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2D83F" w14:textId="77777777" w:rsidR="00953802" w:rsidRPr="00953802" w:rsidRDefault="00953802" w:rsidP="00953802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nnex 1</w:t>
      </w:r>
    </w:p>
    <w:p w14:paraId="589EA2A8" w14:textId="77777777" w:rsidR="00953802" w:rsidRPr="00953802" w:rsidRDefault="00953802" w:rsidP="00953802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esearch project - Reducing tobacco supply through retail environment regulations</w:t>
      </w:r>
    </w:p>
    <w:p w14:paraId="58D2E298" w14:textId="77777777" w:rsidR="00953802" w:rsidRPr="00953802" w:rsidRDefault="00953802" w:rsidP="00953802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…….</w:t>
      </w:r>
    </w:p>
    <w:p w14:paraId="2D4BB9B6" w14:textId="77777777" w:rsidR="00953802" w:rsidRPr="00953802" w:rsidRDefault="00953802" w:rsidP="00953802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s part of the project, we are interested to learn whether, in your jurisdiction, any of the following are implemented or planned:</w:t>
      </w:r>
    </w:p>
    <w:p w14:paraId="4D204273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>Policies requiring the limitation of the number of tobacco retail outlets per Km</w:t>
      </w:r>
      <w:r w:rsidRPr="0095380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2</w:t>
      </w: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69A20C9E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licies requiring limited number of outlets permitted to sell tobacco according to density of population. </w:t>
      </w:r>
    </w:p>
    <w:p w14:paraId="08CAF73F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licies requiring minimum distance of tobacco outlets from educational, sport and health facilities. </w:t>
      </w:r>
    </w:p>
    <w:p w14:paraId="6D7BEA4D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licies capping amount of tobacco allowed to be purchased over a specific </w:t>
      </w:r>
      <w:proofErr w:type="gramStart"/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>period of time</w:t>
      </w:r>
      <w:proofErr w:type="gramEnd"/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per single purchase, for example).</w:t>
      </w:r>
    </w:p>
    <w:p w14:paraId="45D87193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licies banning tobacco home delivery. </w:t>
      </w:r>
    </w:p>
    <w:p w14:paraId="1B89F9EF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>Policies banning self-serve tobacco vending machines.</w:t>
      </w:r>
    </w:p>
    <w:p w14:paraId="1745FE06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licies banning specific outlets from selling tobacco products, such as banning sale in pharmacies or petrol stations. </w:t>
      </w:r>
    </w:p>
    <w:p w14:paraId="732EE87F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licies requiring application to a specific licence for outlets to sell tobacco. </w:t>
      </w:r>
    </w:p>
    <w:p w14:paraId="699A3271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olicies of retail licence loss in case of any violation to tobacco laws. </w:t>
      </w:r>
    </w:p>
    <w:p w14:paraId="5B8DFEE1" w14:textId="77777777" w:rsidR="00953802" w:rsidRPr="00953802" w:rsidRDefault="00953802" w:rsidP="0095380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3802">
        <w:rPr>
          <w:rFonts w:ascii="Times New Roman" w:eastAsia="Times New Roman" w:hAnsi="Times New Roman" w:cs="Times New Roman"/>
          <w:sz w:val="24"/>
          <w:szCs w:val="24"/>
          <w:lang w:eastAsia="en-GB"/>
        </w:rPr>
        <w:t>Any other policies to limit access to/ availability of tobacco products through regulating the retail environment.</w:t>
      </w:r>
    </w:p>
    <w:p w14:paraId="7177D1CE" w14:textId="77777777" w:rsidR="00953802" w:rsidRPr="00953802" w:rsidRDefault="00953802" w:rsidP="00953802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6BFF200" w14:textId="77777777" w:rsidR="00DC6036" w:rsidRDefault="00DC6036"/>
    <w:sectPr w:rsidR="00DC6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151C3"/>
    <w:multiLevelType w:val="hybridMultilevel"/>
    <w:tmpl w:val="CBFADB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02"/>
    <w:rsid w:val="00953802"/>
    <w:rsid w:val="00DC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CE0C8"/>
  <w15:chartTrackingRefBased/>
  <w15:docId w15:val="{7296160F-7D8C-49D9-B5C6-8657601A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>Frontiers Media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1-23T09:33:00Z</dcterms:created>
  <dcterms:modified xsi:type="dcterms:W3CDTF">2023-01-23T09:33:00Z</dcterms:modified>
</cp:coreProperties>
</file>